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9973" w14:textId="565A656A" w:rsidR="002B12FB" w:rsidRDefault="007E7ABD" w:rsidP="002B12F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XXXXXX. </w:t>
      </w:r>
      <w:r w:rsidR="00C3083C" w:rsidRPr="000C04D3">
        <w:rPr>
          <w:rFonts w:ascii="Times New Roman" w:hAnsi="Times New Roman" w:cs="Times New Roman"/>
          <w:b/>
          <w:bCs/>
        </w:rPr>
        <w:t xml:space="preserve">Are commonly used </w:t>
      </w:r>
      <w:r w:rsidR="00C3083C">
        <w:rPr>
          <w:rFonts w:ascii="Times New Roman" w:hAnsi="Times New Roman" w:cs="Times New Roman"/>
          <w:b/>
          <w:bCs/>
        </w:rPr>
        <w:t>lab-based</w:t>
      </w:r>
      <w:r w:rsidR="00C3083C" w:rsidRPr="000C04D3">
        <w:rPr>
          <w:rFonts w:ascii="Times New Roman" w:hAnsi="Times New Roman" w:cs="Times New Roman"/>
          <w:b/>
          <w:bCs/>
        </w:rPr>
        <w:t xml:space="preserve"> measures of food value</w:t>
      </w:r>
      <w:r w:rsidR="00C3083C">
        <w:rPr>
          <w:rFonts w:ascii="Times New Roman" w:hAnsi="Times New Roman" w:cs="Times New Roman"/>
          <w:b/>
          <w:bCs/>
        </w:rPr>
        <w:t xml:space="preserve"> and choice</w:t>
      </w:r>
      <w:r w:rsidR="00C3083C" w:rsidRPr="000C04D3">
        <w:rPr>
          <w:rFonts w:ascii="Times New Roman" w:hAnsi="Times New Roman" w:cs="Times New Roman"/>
          <w:b/>
          <w:bCs/>
        </w:rPr>
        <w:t xml:space="preserve"> predictive of </w:t>
      </w:r>
      <w:r w:rsidR="00C3083C">
        <w:rPr>
          <w:rFonts w:ascii="Times New Roman" w:hAnsi="Times New Roman" w:cs="Times New Roman"/>
          <w:b/>
          <w:bCs/>
        </w:rPr>
        <w:t xml:space="preserve">self-reported </w:t>
      </w:r>
      <w:r w:rsidR="00C3083C" w:rsidRPr="000C04D3">
        <w:rPr>
          <w:rFonts w:ascii="Times New Roman" w:hAnsi="Times New Roman" w:cs="Times New Roman"/>
          <w:b/>
          <w:bCs/>
        </w:rPr>
        <w:t>real-world snacking? An ecological momentary assessment stud</w:t>
      </w:r>
      <w:r w:rsidR="00C3083C">
        <w:rPr>
          <w:rFonts w:ascii="Times New Roman" w:hAnsi="Times New Roman" w:cs="Times New Roman"/>
          <w:b/>
          <w:bCs/>
        </w:rPr>
        <w:t>y</w:t>
      </w:r>
    </w:p>
    <w:p w14:paraId="64F18639" w14:textId="77777777" w:rsidR="00C3083C" w:rsidRDefault="00C3083C" w:rsidP="002B12F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B4F6A3" w14:textId="25928233" w:rsidR="006C23C9" w:rsidRPr="00AF46C6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AF46C6">
        <w:rPr>
          <w:rFonts w:ascii="Times New Roman" w:hAnsi="Times New Roman" w:cs="Times New Roman"/>
        </w:rPr>
        <w:t>Supplementary table 1</w:t>
      </w:r>
      <w:r w:rsidR="00AF46C6">
        <w:rPr>
          <w:rFonts w:ascii="Times New Roman" w:hAnsi="Times New Roman" w:cs="Times New Roman"/>
        </w:rPr>
        <w:t>.</w:t>
      </w:r>
      <w:r w:rsidRPr="00AF46C6">
        <w:rPr>
          <w:rFonts w:ascii="Times New Roman" w:hAnsi="Times New Roman" w:cs="Times New Roman"/>
        </w:rPr>
        <w:t xml:space="preserve"> </w:t>
      </w:r>
      <w:r w:rsidR="00FB08CB" w:rsidRPr="00AF46C6">
        <w:rPr>
          <w:rFonts w:ascii="Times New Roman" w:hAnsi="Times New Roman" w:cs="Times New Roman"/>
        </w:rPr>
        <w:t>Mean values (</w:t>
      </w:r>
      <w:r w:rsidR="00A374A3" w:rsidRPr="00AF46C6">
        <w:rPr>
          <w:rFonts w:ascii="Times New Roman" w:hAnsi="Times New Roman" w:cs="Times New Roman"/>
        </w:rPr>
        <w:t>±</w:t>
      </w:r>
      <w:r w:rsidR="00FB08CB" w:rsidRPr="00AF46C6">
        <w:rPr>
          <w:rFonts w:ascii="Times New Roman" w:hAnsi="Times New Roman" w:cs="Times New Roman"/>
        </w:rPr>
        <w:t>SD) of assessment-level variables across</w:t>
      </w:r>
      <w:r w:rsidRPr="00AF46C6">
        <w:rPr>
          <w:rFonts w:ascii="Times New Roman" w:hAnsi="Times New Roman" w:cs="Times New Roman"/>
        </w:rPr>
        <w:t xml:space="preserve"> 7-assessment days. </w:t>
      </w:r>
    </w:p>
    <w:p w14:paraId="7566C9D7" w14:textId="285A3A8B" w:rsidR="006C23C9" w:rsidRPr="006C23C9" w:rsidRDefault="006C23C9" w:rsidP="006C23C9">
      <w:pPr>
        <w:spacing w:line="480" w:lineRule="auto"/>
        <w:rPr>
          <w:rFonts w:ascii="Times New Roman" w:hAnsi="Times New Roman" w:cs="Times New Roman"/>
          <w:u w:val="single"/>
        </w:rPr>
      </w:pPr>
      <w:r w:rsidRPr="006C23C9"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  <w:t>Day 1</w:t>
      </w:r>
      <w:r w:rsidRPr="006C23C9">
        <w:rPr>
          <w:rFonts w:ascii="Times New Roman" w:hAnsi="Times New Roman" w:cs="Times New Roman"/>
          <w:u w:val="single"/>
        </w:rPr>
        <w:tab/>
        <w:t xml:space="preserve"> 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>Day 2</w:t>
      </w:r>
      <w:r w:rsidRPr="006C23C9">
        <w:rPr>
          <w:rFonts w:ascii="Times New Roman" w:hAnsi="Times New Roman" w:cs="Times New Roman"/>
          <w:u w:val="single"/>
        </w:rPr>
        <w:tab/>
        <w:t xml:space="preserve"> 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>Day 3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  <w:t>Day 4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  <w:t>Day 5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  <w:t>Day 6</w:t>
      </w:r>
      <w:r>
        <w:rPr>
          <w:rFonts w:ascii="Times New Roman" w:hAnsi="Times New Roman" w:cs="Times New Roman"/>
          <w:u w:val="single"/>
        </w:rPr>
        <w:tab/>
      </w:r>
      <w:r w:rsidRPr="006C23C9">
        <w:rPr>
          <w:rFonts w:ascii="Times New Roman" w:hAnsi="Times New Roman" w:cs="Times New Roman"/>
          <w:u w:val="single"/>
        </w:rPr>
        <w:tab/>
        <w:t>Day 7</w:t>
      </w:r>
    </w:p>
    <w:p w14:paraId="035A3C6A" w14:textId="77777777" w:rsidR="006C23C9" w:rsidRP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Food Preference</w:t>
      </w:r>
    </w:p>
    <w:p w14:paraId="37CC5300" w14:textId="647515D6" w:rsidR="006C23C9" w:rsidRP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IAT D’</w:t>
      </w:r>
      <w:r w:rsidRPr="006C23C9"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ab/>
        <w:t>0.53 (0.38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46 (0.40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36 (0.41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35 (0.38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31 (0.40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27 (0.37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29 (0.39)</w:t>
      </w:r>
      <w:r w:rsidRPr="006C23C9">
        <w:rPr>
          <w:rFonts w:ascii="Times New Roman" w:hAnsi="Times New Roman" w:cs="Times New Roman"/>
        </w:rPr>
        <w:tab/>
      </w:r>
    </w:p>
    <w:p w14:paraId="3498EC16" w14:textId="5C62628D" w:rsidR="006C23C9" w:rsidRP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Explicit Choice</w:t>
      </w:r>
      <w:r w:rsidRPr="006C23C9">
        <w:rPr>
          <w:rFonts w:ascii="Times New Roman" w:hAnsi="Times New Roman" w:cs="Times New Roman"/>
        </w:rPr>
        <w:tab/>
        <w:t xml:space="preserve">0.90 (0.71) 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5 (0.67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1 (0.74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0 (0.69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1 (0.72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2 (0.67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0.90 (0.73)</w:t>
      </w:r>
      <w:r w:rsidRPr="006C23C9">
        <w:rPr>
          <w:rFonts w:ascii="Times New Roman" w:hAnsi="Times New Roman" w:cs="Times New Roman"/>
        </w:rPr>
        <w:tab/>
      </w:r>
    </w:p>
    <w:p w14:paraId="69A5CD99" w14:textId="77777777" w:rsidR="006C23C9" w:rsidRP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Food Value</w:t>
      </w:r>
    </w:p>
    <w:p w14:paraId="18CD5CF9" w14:textId="5895CA3F" w:rsidR="006C23C9" w:rsidRP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Unhealthy food VAS</w:t>
      </w:r>
      <w:r w:rsidRPr="006C23C9">
        <w:rPr>
          <w:rFonts w:ascii="Times New Roman" w:hAnsi="Times New Roman" w:cs="Times New Roman"/>
        </w:rPr>
        <w:tab/>
        <w:t>7.43 (34.27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1.98 (40.14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1.90 (42.80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-4.28 (40.42)</w:t>
      </w:r>
      <w:r w:rsidRPr="006C23C9">
        <w:rPr>
          <w:rFonts w:ascii="Times New Roman" w:hAnsi="Times New Roman" w:cs="Times New Roman"/>
        </w:rPr>
        <w:tab/>
        <w:t>-3.56(41.65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-3.07(42.25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3.62 (40.79)</w:t>
      </w:r>
      <w:r w:rsidRPr="006C23C9">
        <w:rPr>
          <w:rFonts w:ascii="Times New Roman" w:hAnsi="Times New Roman" w:cs="Times New Roman"/>
        </w:rPr>
        <w:tab/>
      </w:r>
    </w:p>
    <w:p w14:paraId="19746FA3" w14:textId="25A0C7DF" w:rsidR="006C23C9" w:rsidRDefault="006C23C9" w:rsidP="006C23C9">
      <w:pPr>
        <w:spacing w:line="480" w:lineRule="auto"/>
        <w:rPr>
          <w:rFonts w:ascii="Times New Roman" w:hAnsi="Times New Roman" w:cs="Times New Roman"/>
        </w:rPr>
      </w:pPr>
      <w:r w:rsidRPr="006C23C9">
        <w:rPr>
          <w:rFonts w:ascii="Times New Roman" w:hAnsi="Times New Roman" w:cs="Times New Roman"/>
        </w:rPr>
        <w:t>Healthy food VAS</w:t>
      </w:r>
      <w:r w:rsidRPr="006C23C9">
        <w:rPr>
          <w:rFonts w:ascii="Times New Roman" w:hAnsi="Times New Roman" w:cs="Times New Roman"/>
        </w:rPr>
        <w:tab/>
        <w:t>12.06 (30.51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12.40 (32.06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9.80 (33.33)</w:t>
      </w:r>
      <w:r w:rsidRPr="006C23C9">
        <w:rPr>
          <w:rFonts w:ascii="Times New Roman" w:hAnsi="Times New Roman" w:cs="Times New Roman"/>
        </w:rPr>
        <w:tab/>
        <w:t>8.73 (33.36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 xml:space="preserve"> 9.34 (35.84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10.61 (34.32)</w:t>
      </w:r>
      <w:r>
        <w:rPr>
          <w:rFonts w:ascii="Times New Roman" w:hAnsi="Times New Roman" w:cs="Times New Roman"/>
        </w:rPr>
        <w:tab/>
      </w:r>
      <w:r w:rsidRPr="006C23C9">
        <w:rPr>
          <w:rFonts w:ascii="Times New Roman" w:hAnsi="Times New Roman" w:cs="Times New Roman"/>
        </w:rPr>
        <w:t>4.26 (34.52)</w:t>
      </w:r>
    </w:p>
    <w:p w14:paraId="0B61A7BD" w14:textId="77777777" w:rsidR="00FB08CB" w:rsidRDefault="00FB08CB" w:rsidP="00FB08C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01F13">
        <w:rPr>
          <w:rFonts w:ascii="Times New Roman" w:hAnsi="Times New Roman" w:cs="Times New Roman"/>
          <w:i/>
          <w:iCs/>
          <w:sz w:val="20"/>
          <w:szCs w:val="20"/>
        </w:rPr>
        <w:t>Legend: ICC = intraclass correlation coefficien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(the association between observations within individuals). IAT D’ scores range between -2 (strong preference for unhealthy foods) and +2 (strong preference for healthy foods). Explicit choice scores range between 0 (2 unhealthy choices) and +2 (2 healthy choices). Food value scores range from -100 (not at all appealing) to +100 (extremely appealing).  </w:t>
      </w:r>
    </w:p>
    <w:p w14:paraId="24206F7C" w14:textId="77777777" w:rsidR="00FB08CB" w:rsidRPr="006C23C9" w:rsidRDefault="00FB08CB" w:rsidP="006C23C9">
      <w:pPr>
        <w:spacing w:line="480" w:lineRule="auto"/>
        <w:rPr>
          <w:rFonts w:ascii="Times New Roman" w:hAnsi="Times New Roman" w:cs="Times New Roman"/>
        </w:rPr>
      </w:pPr>
    </w:p>
    <w:p w14:paraId="22EB7604" w14:textId="7698AE89" w:rsidR="006C23C9" w:rsidRDefault="006C23C9" w:rsidP="006C23C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A6CC6BD" w14:textId="77777777" w:rsidR="00AF46C6" w:rsidRDefault="00AF46C6" w:rsidP="006C23C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F0F99FB" w14:textId="1A99741A" w:rsidR="006C23C9" w:rsidRPr="00AF46C6" w:rsidRDefault="00AE6EDF">
      <w:pPr>
        <w:rPr>
          <w:rFonts w:ascii="Times New Roman" w:hAnsi="Times New Roman" w:cs="Times New Roman"/>
          <w:iCs/>
        </w:rPr>
      </w:pPr>
      <w:r w:rsidRPr="00AF46C6">
        <w:rPr>
          <w:rFonts w:ascii="Times New Roman" w:hAnsi="Times New Roman" w:cs="Times New Roman"/>
          <w:iCs/>
        </w:rPr>
        <w:lastRenderedPageBreak/>
        <w:t xml:space="preserve">Supplementary </w:t>
      </w:r>
      <w:r w:rsidR="00AF46C6">
        <w:rPr>
          <w:rFonts w:ascii="Times New Roman" w:hAnsi="Times New Roman" w:cs="Times New Roman"/>
          <w:iCs/>
        </w:rPr>
        <w:t>f</w:t>
      </w:r>
      <w:r w:rsidRPr="00AF46C6">
        <w:rPr>
          <w:rFonts w:ascii="Times New Roman" w:hAnsi="Times New Roman" w:cs="Times New Roman"/>
          <w:iCs/>
        </w:rPr>
        <w:t>igure 1. Line plot of the association between healthy and un</w:t>
      </w:r>
      <w:r w:rsidR="002350C0" w:rsidRPr="00AF46C6">
        <w:rPr>
          <w:rFonts w:ascii="Times New Roman" w:hAnsi="Times New Roman" w:cs="Times New Roman"/>
          <w:iCs/>
        </w:rPr>
        <w:t>h</w:t>
      </w:r>
      <w:r w:rsidRPr="00AF46C6">
        <w:rPr>
          <w:rFonts w:ascii="Times New Roman" w:hAnsi="Times New Roman" w:cs="Times New Roman"/>
          <w:iCs/>
        </w:rPr>
        <w:t>ea</w:t>
      </w:r>
      <w:r w:rsidR="002350C0" w:rsidRPr="00AF46C6">
        <w:rPr>
          <w:rFonts w:ascii="Times New Roman" w:hAnsi="Times New Roman" w:cs="Times New Roman"/>
          <w:iCs/>
        </w:rPr>
        <w:t>l</w:t>
      </w:r>
      <w:r w:rsidRPr="00AF46C6">
        <w:rPr>
          <w:rFonts w:ascii="Times New Roman" w:hAnsi="Times New Roman" w:cs="Times New Roman"/>
          <w:iCs/>
        </w:rPr>
        <w:t>thy snacks per week, by participant</w:t>
      </w:r>
    </w:p>
    <w:p w14:paraId="2BC5B73E" w14:textId="1B7C1FBE" w:rsidR="00AE6EDF" w:rsidRDefault="00AE6EDF">
      <w:pPr>
        <w:rPr>
          <w:rFonts w:ascii="Times New Roman" w:hAnsi="Times New Roman" w:cs="Times New Roman"/>
          <w:i/>
          <w:iCs/>
        </w:rPr>
      </w:pPr>
    </w:p>
    <w:p w14:paraId="37977B7C" w14:textId="03DA8562" w:rsidR="006C23C9" w:rsidRDefault="002350C0">
      <w:pPr>
        <w:rPr>
          <w:rFonts w:ascii="Times New Roman" w:hAnsi="Times New Roman" w:cs="Times New Roman"/>
          <w:i/>
          <w:iCs/>
        </w:rPr>
      </w:pPr>
      <w:r w:rsidRPr="00AE6EDF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34E022C1" wp14:editId="314B130F">
            <wp:simplePos x="0" y="0"/>
            <wp:positionH relativeFrom="column">
              <wp:posOffset>0</wp:posOffset>
            </wp:positionH>
            <wp:positionV relativeFrom="paragraph">
              <wp:posOffset>136025</wp:posOffset>
            </wp:positionV>
            <wp:extent cx="7577240" cy="4007904"/>
            <wp:effectExtent l="0" t="0" r="5080" b="5715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7240" cy="4007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CCABC1" w14:textId="77777777" w:rsidR="006C23C9" w:rsidRDefault="006C23C9">
      <w:pPr>
        <w:rPr>
          <w:rFonts w:ascii="Times New Roman" w:hAnsi="Times New Roman" w:cs="Times New Roman"/>
          <w:i/>
          <w:iCs/>
        </w:rPr>
      </w:pPr>
    </w:p>
    <w:p w14:paraId="38D51315" w14:textId="77777777" w:rsidR="006C23C9" w:rsidRDefault="006C23C9">
      <w:pPr>
        <w:rPr>
          <w:rFonts w:ascii="Times New Roman" w:hAnsi="Times New Roman" w:cs="Times New Roman"/>
          <w:i/>
          <w:iCs/>
        </w:rPr>
      </w:pPr>
    </w:p>
    <w:p w14:paraId="72FB1D24" w14:textId="77777777" w:rsidR="006C23C9" w:rsidRDefault="006C23C9">
      <w:pPr>
        <w:rPr>
          <w:rFonts w:ascii="Times New Roman" w:hAnsi="Times New Roman" w:cs="Times New Roman"/>
          <w:i/>
          <w:iCs/>
        </w:rPr>
      </w:pPr>
    </w:p>
    <w:p w14:paraId="79B6EBB0" w14:textId="77777777" w:rsidR="006C23C9" w:rsidRDefault="006C23C9">
      <w:pPr>
        <w:rPr>
          <w:rFonts w:ascii="Times New Roman" w:hAnsi="Times New Roman" w:cs="Times New Roman"/>
          <w:i/>
          <w:iCs/>
        </w:rPr>
        <w:sectPr w:rsidR="006C23C9" w:rsidSect="006C23C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922E40" w14:textId="71410DBE" w:rsidR="008E73CA" w:rsidRPr="001C52EB" w:rsidRDefault="008E73CA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lastRenderedPageBreak/>
        <w:t>Full model reporting</w:t>
      </w:r>
      <w:r w:rsidR="00B92C5C"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(Unhealthy Snacking occasions) </w:t>
      </w:r>
    </w:p>
    <w:p w14:paraId="6D903BF2" w14:textId="738A7562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9194CC0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healthy_binary ~ iat_center + unhealthy_val_center + healthy_val_center +  </w:t>
      </w:r>
    </w:p>
    <w:p w14:paraId="7AA2118D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 choice_center + BMI + Gender1M2F + Age + IAT_bs + Healthy_bs +  </w:t>
      </w:r>
    </w:p>
    <w:p w14:paraId="21C62006" w14:textId="36884A14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 Unhealthy_bs + Explicit_bs + Session_overall + (1 | Participant_num)</w:t>
      </w:r>
    </w:p>
    <w:p w14:paraId="1E912CFB" w14:textId="77777777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EEE44E9" w14:textId="6DB27DA1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Optimizer = ‘bobyqa’</w:t>
      </w:r>
    </w:p>
    <w:p w14:paraId="410096E5" w14:textId="5369DCD6" w:rsidR="008E73CA" w:rsidRPr="001C52EB" w:rsidRDefault="008E73C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FE73F3E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  AIC      BIC   logLik deviance df.resid </w:t>
      </w:r>
    </w:p>
    <w:p w14:paraId="43D1CEF6" w14:textId="761327D2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521.9    583.7   -247.0    493.9      596 </w:t>
      </w:r>
    </w:p>
    <w:p w14:paraId="316A3B18" w14:textId="77777777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B8E7EF6" w14:textId="17CBDF2A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Random effects variance = 2.02</w:t>
      </w:r>
    </w:p>
    <w:p w14:paraId="7679119E" w14:textId="0C9B41A3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Random effects Std. Dev = 1.48</w:t>
      </w:r>
    </w:p>
    <w:p w14:paraId="3B31B0CE" w14:textId="6AFF8035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AAF5035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Variance inflation factors</w:t>
      </w:r>
    </w:p>
    <w:p w14:paraId="35B5E496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963FBB4" w14:textId="72A4C210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Low Correlation</w:t>
      </w:r>
    </w:p>
    <w:p w14:paraId="4BBC07A9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77EC9B2" w14:textId="7CC97C5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Parameter 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VIF Increased SE</w:t>
      </w:r>
    </w:p>
    <w:p w14:paraId="260C6956" w14:textId="0E3FC8C3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iat_center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09         1.04</w:t>
      </w:r>
    </w:p>
    <w:p w14:paraId="4531E082" w14:textId="1638D80D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unhealthy_val_center 1.14         1.07</w:t>
      </w:r>
    </w:p>
    <w:p w14:paraId="257EB405" w14:textId="4005997C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healthy_val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07         1.03</w:t>
      </w:r>
    </w:p>
    <w:p w14:paraId="08CCE0A9" w14:textId="2F1F57EE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choice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07         1.03</w:t>
      </w:r>
    </w:p>
    <w:p w14:paraId="36D379C1" w14:textId="1F0FC88A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BMI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22         1.10</w:t>
      </w:r>
    </w:p>
    <w:p w14:paraId="69F2AA17" w14:textId="2FE3F2BF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Gender1M2F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2.04         1.43</w:t>
      </w:r>
    </w:p>
    <w:p w14:paraId="1D74316A" w14:textId="72A5007B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Age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2.30         1.52</w:t>
      </w:r>
    </w:p>
    <w:p w14:paraId="0D98690E" w14:textId="72642443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IAT_bs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61         1.27</w:t>
      </w:r>
    </w:p>
    <w:p w14:paraId="2B0304BF" w14:textId="7A0DE235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Healthy_bs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2.61         1.62</w:t>
      </w:r>
    </w:p>
    <w:p w14:paraId="2DD9D1E1" w14:textId="3E9F8C14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Unhealthy_bs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3.75         1.94</w:t>
      </w:r>
    </w:p>
    <w:p w14:paraId="18556AF3" w14:textId="09CDB25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Session_overall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14         1.07</w:t>
      </w:r>
    </w:p>
    <w:p w14:paraId="1FF4A753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7C3D3BA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Moderate Correlation</w:t>
      </w:r>
    </w:p>
    <w:p w14:paraId="7E9E3F5D" w14:textId="7777777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7F1C6DA" w14:textId="2076D86B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Parameter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VIF Increased SE</w:t>
      </w:r>
    </w:p>
    <w:p w14:paraId="7786DDF3" w14:textId="1D481457" w:rsidR="00B92C5C" w:rsidRPr="001C52EB" w:rsidRDefault="00B92C5C" w:rsidP="00B92C5C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Explicit_bs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5.05         2.25</w:t>
      </w:r>
    </w:p>
    <w:p w14:paraId="1BBC2B63" w14:textId="1CD929B8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2222686" w14:textId="032CC2BE" w:rsidR="00B92C5C" w:rsidRPr="001C52EB" w:rsidRDefault="00B92C5C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737A141" w14:textId="5C32173A" w:rsidR="00B92C5C" w:rsidRDefault="00B92C5C">
      <w:pPr>
        <w:rPr>
          <w:rFonts w:ascii="Times New Roman" w:hAnsi="Times New Roman" w:cs="Times New Roman"/>
          <w:i/>
          <w:iCs/>
        </w:rPr>
      </w:pPr>
    </w:p>
    <w:p w14:paraId="08B1EA09" w14:textId="2C6C0634" w:rsidR="00B92C5C" w:rsidRDefault="00B92C5C">
      <w:pPr>
        <w:rPr>
          <w:rFonts w:ascii="Times New Roman" w:hAnsi="Times New Roman" w:cs="Times New Roman"/>
          <w:i/>
          <w:iCs/>
        </w:rPr>
      </w:pPr>
    </w:p>
    <w:p w14:paraId="4736D5CD" w14:textId="1DB4FC4E" w:rsidR="00B92C5C" w:rsidRDefault="00B92C5C">
      <w:pPr>
        <w:rPr>
          <w:rFonts w:ascii="Times New Roman" w:hAnsi="Times New Roman" w:cs="Times New Roman"/>
          <w:i/>
          <w:iCs/>
        </w:rPr>
      </w:pPr>
    </w:p>
    <w:p w14:paraId="43400637" w14:textId="75EDF2DE" w:rsidR="00B92C5C" w:rsidRDefault="00B92C5C">
      <w:pPr>
        <w:rPr>
          <w:rFonts w:ascii="Times New Roman" w:hAnsi="Times New Roman" w:cs="Times New Roman"/>
          <w:i/>
          <w:iCs/>
        </w:rPr>
      </w:pPr>
    </w:p>
    <w:p w14:paraId="448B35E5" w14:textId="2B9F66C9" w:rsidR="00C24652" w:rsidRDefault="00C24652">
      <w:pPr>
        <w:rPr>
          <w:rFonts w:ascii="Times New Roman" w:hAnsi="Times New Roman" w:cs="Times New Roman"/>
          <w:i/>
          <w:iCs/>
        </w:rPr>
      </w:pPr>
    </w:p>
    <w:p w14:paraId="1D3709A2" w14:textId="637952CF" w:rsidR="00C24652" w:rsidRDefault="00C24652">
      <w:pPr>
        <w:rPr>
          <w:rFonts w:ascii="Times New Roman" w:hAnsi="Times New Roman" w:cs="Times New Roman"/>
          <w:i/>
          <w:iCs/>
        </w:rPr>
      </w:pPr>
    </w:p>
    <w:p w14:paraId="406AA990" w14:textId="56F7D566" w:rsidR="00C24652" w:rsidRDefault="00C24652">
      <w:pPr>
        <w:rPr>
          <w:rFonts w:ascii="Times New Roman" w:hAnsi="Times New Roman" w:cs="Times New Roman"/>
          <w:i/>
          <w:iCs/>
        </w:rPr>
      </w:pPr>
    </w:p>
    <w:p w14:paraId="7CC28CF5" w14:textId="4EA68A37" w:rsidR="00C24652" w:rsidRDefault="00C24652">
      <w:pPr>
        <w:rPr>
          <w:rFonts w:ascii="Times New Roman" w:hAnsi="Times New Roman" w:cs="Times New Roman"/>
          <w:i/>
          <w:iCs/>
        </w:rPr>
      </w:pPr>
    </w:p>
    <w:p w14:paraId="66113985" w14:textId="3DD87F7B" w:rsidR="00C24652" w:rsidRDefault="00C24652">
      <w:pPr>
        <w:rPr>
          <w:rFonts w:ascii="Times New Roman" w:hAnsi="Times New Roman" w:cs="Times New Roman"/>
          <w:i/>
          <w:iCs/>
        </w:rPr>
      </w:pPr>
    </w:p>
    <w:p w14:paraId="359F5532" w14:textId="3C942BE4" w:rsidR="00C24652" w:rsidRDefault="00C24652">
      <w:pPr>
        <w:rPr>
          <w:rFonts w:ascii="Times New Roman" w:hAnsi="Times New Roman" w:cs="Times New Roman"/>
          <w:i/>
          <w:iCs/>
        </w:rPr>
      </w:pPr>
    </w:p>
    <w:p w14:paraId="1B64A3AB" w14:textId="7EE7A8CA" w:rsidR="00C24652" w:rsidRDefault="00C24652">
      <w:pPr>
        <w:rPr>
          <w:rFonts w:ascii="Times New Roman" w:hAnsi="Times New Roman" w:cs="Times New Roman"/>
          <w:i/>
          <w:iCs/>
        </w:rPr>
      </w:pPr>
    </w:p>
    <w:p w14:paraId="18434D23" w14:textId="68F30603" w:rsidR="00C24652" w:rsidRDefault="00C24652">
      <w:pPr>
        <w:rPr>
          <w:rFonts w:ascii="Times New Roman" w:hAnsi="Times New Roman" w:cs="Times New Roman"/>
          <w:i/>
          <w:iCs/>
        </w:rPr>
      </w:pPr>
    </w:p>
    <w:p w14:paraId="4E3A9A2C" w14:textId="39397834" w:rsidR="00C24652" w:rsidRDefault="00C24652">
      <w:pPr>
        <w:rPr>
          <w:rFonts w:ascii="Times New Roman" w:hAnsi="Times New Roman" w:cs="Times New Roman"/>
          <w:i/>
          <w:iCs/>
        </w:rPr>
      </w:pPr>
    </w:p>
    <w:p w14:paraId="6CC54425" w14:textId="455B2330" w:rsidR="00C24652" w:rsidRPr="001C52EB" w:rsidRDefault="00C2465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lastRenderedPageBreak/>
        <w:t>Full model reporting (Healthy Snacking occasions)</w:t>
      </w:r>
    </w:p>
    <w:p w14:paraId="5461C86B" w14:textId="4652A4DC" w:rsidR="00C24652" w:rsidRPr="001C52EB" w:rsidRDefault="00C24652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B5E6238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unhealthy_binary ~ iat_center + unhealthy_val_center + healthy_val_center +  </w:t>
      </w:r>
    </w:p>
    <w:p w14:paraId="3EEABCC2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 choice_center + IAT_bs + Healthy_bs + Unhealthy_bs + Explicit_bs +  </w:t>
      </w:r>
    </w:p>
    <w:p w14:paraId="4E584414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 BMI_center + Gender1M2F + Age_center + Session_overall +      (1 | Participant_num)</w:t>
      </w:r>
    </w:p>
    <w:p w14:paraId="6B8B6CA7" w14:textId="2B3898CC" w:rsidR="00C24652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Data: EMA</w:t>
      </w:r>
    </w:p>
    <w:p w14:paraId="7E0FBDA1" w14:textId="354A824E" w:rsidR="008E73CA" w:rsidRPr="001C52EB" w:rsidRDefault="008E73C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675CD05" w14:textId="5ACA46CC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Optimizer = ‘bobyqa’</w:t>
      </w:r>
    </w:p>
    <w:p w14:paraId="1D0AE723" w14:textId="4651FA30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07ADC29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AIC      BIC   logLik deviance df.resid </w:t>
      </w:r>
    </w:p>
    <w:p w14:paraId="51F7E06C" w14:textId="4C1BDAAA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   760.1    821.8   -366.0    732.1      596</w:t>
      </w:r>
    </w:p>
    <w:p w14:paraId="63A09C00" w14:textId="238D8996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7E41451" w14:textId="2075F6AD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Random effects variance = 0.80</w:t>
      </w:r>
    </w:p>
    <w:p w14:paraId="68851C4B" w14:textId="5570DE41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Random Effects Std. Dev = 0.90</w:t>
      </w:r>
    </w:p>
    <w:p w14:paraId="1309A280" w14:textId="660B3775" w:rsidR="008E73CA" w:rsidRPr="001C52EB" w:rsidRDefault="008E73C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95F4A8B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Low Correlation</w:t>
      </w:r>
    </w:p>
    <w:p w14:paraId="17BB8579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FFC37AB" w14:textId="46582281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Parameter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VIF Increased SE</w:t>
      </w:r>
    </w:p>
    <w:p w14:paraId="59F06440" w14:textId="67A5AB4D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iat_center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09         1.04</w:t>
      </w:r>
    </w:p>
    <w:p w14:paraId="7642CFE0" w14:textId="0666E47E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unhealthy_val_center 1.11         1.05</w:t>
      </w:r>
    </w:p>
    <w:p w14:paraId="7C2DC267" w14:textId="59A997A4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healthy_val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05         1.02</w:t>
      </w:r>
    </w:p>
    <w:p w14:paraId="0287D758" w14:textId="4B26CFCA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choice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06         1.03</w:t>
      </w:r>
    </w:p>
    <w:p w14:paraId="305CEA11" w14:textId="7C03AB16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IAT_bs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67         1.29</w:t>
      </w:r>
    </w:p>
    <w:p w14:paraId="778C5043" w14:textId="06427980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Healthy_bs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3.16         1.78</w:t>
      </w:r>
    </w:p>
    <w:p w14:paraId="5CF0131F" w14:textId="77371508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Unhealthy_bs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3.88         1.97</w:t>
      </w:r>
    </w:p>
    <w:p w14:paraId="011A84FA" w14:textId="779809DA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BMI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20         1.09</w:t>
      </w:r>
    </w:p>
    <w:p w14:paraId="716C0FD5" w14:textId="1F7ADAF9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Gender1M2F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1.90         1.38</w:t>
      </w:r>
    </w:p>
    <w:p w14:paraId="59A8543E" w14:textId="7A00FA50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Age_cen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2.13         1.46</w:t>
      </w:r>
    </w:p>
    <w:p w14:paraId="29B4A943" w14:textId="308E3B05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Session_overall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1.12         1.06</w:t>
      </w:r>
    </w:p>
    <w:p w14:paraId="12CE47E8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EA95D96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Moderate Correlation</w:t>
      </w:r>
    </w:p>
    <w:p w14:paraId="1277EFDA" w14:textId="77777777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E39460E" w14:textId="172DC78E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>Parameter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 xml:space="preserve">  VIF Increased SE</w:t>
      </w:r>
    </w:p>
    <w:p w14:paraId="575B6728" w14:textId="7B181360" w:rsidR="0092234D" w:rsidRPr="001C52EB" w:rsidRDefault="0092234D" w:rsidP="0092234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C52EB">
        <w:rPr>
          <w:rFonts w:ascii="Times New Roman" w:hAnsi="Times New Roman" w:cs="Times New Roman"/>
          <w:i/>
          <w:iCs/>
          <w:color w:val="000000" w:themeColor="text1"/>
        </w:rPr>
        <w:t xml:space="preserve">Explicit_bs </w:t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1C52EB">
        <w:rPr>
          <w:rFonts w:ascii="Times New Roman" w:hAnsi="Times New Roman" w:cs="Times New Roman"/>
          <w:i/>
          <w:iCs/>
          <w:color w:val="000000" w:themeColor="text1"/>
        </w:rPr>
        <w:tab/>
        <w:t>5.79         2.41</w:t>
      </w:r>
    </w:p>
    <w:p w14:paraId="1284D7CF" w14:textId="77777777" w:rsidR="008E73CA" w:rsidRPr="001C52EB" w:rsidRDefault="008E73C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D57F661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36C929D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E194553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56E7D11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86CD228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F8707CC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41D1011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4B953AC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A9056F9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CAAEA7D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D509C09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3062C18" w14:textId="79503F8D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6A2EB07" w14:textId="77777777" w:rsidR="004D0877" w:rsidRPr="001C52EB" w:rsidRDefault="004D0877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D2F3CC0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4A5CCDF" w14:textId="77777777" w:rsidR="0092234D" w:rsidRPr="001C52EB" w:rsidRDefault="0092234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363B9DD" w14:textId="083A6E4A" w:rsidR="0062025B" w:rsidRDefault="002B12FB">
      <w:pPr>
        <w:rPr>
          <w:rFonts w:ascii="Times New Roman" w:hAnsi="Times New Roman" w:cs="Times New Roman"/>
          <w:i/>
          <w:iCs/>
        </w:rPr>
      </w:pPr>
      <w:r w:rsidRPr="002B12FB">
        <w:rPr>
          <w:rFonts w:ascii="Times New Roman" w:hAnsi="Times New Roman" w:cs="Times New Roman"/>
          <w:i/>
          <w:iCs/>
        </w:rPr>
        <w:lastRenderedPageBreak/>
        <w:t>Do measures of food value predict unhealthy snack portions?</w:t>
      </w:r>
    </w:p>
    <w:p w14:paraId="11B32E18" w14:textId="21FC0C3D" w:rsidR="002B12FB" w:rsidRDefault="002B12FB" w:rsidP="0097710D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D6E3881" w14:textId="37C8B2C6" w:rsidR="002B12FB" w:rsidRPr="001C52EB" w:rsidRDefault="002B12FB" w:rsidP="0097710D">
      <w:pPr>
        <w:spacing w:line="480" w:lineRule="auto"/>
        <w:rPr>
          <w:rFonts w:ascii="Times" w:hAnsi="Times" w:cs="Times New Roman"/>
          <w:color w:val="000000" w:themeColor="text1"/>
        </w:rPr>
      </w:pPr>
      <w:r w:rsidRPr="002B12FB">
        <w:rPr>
          <w:rFonts w:ascii="Times New Roman" w:hAnsi="Times New Roman" w:cs="Times New Roman"/>
        </w:rPr>
        <w:t xml:space="preserve">Eleven snacking reports were outliers according to a box plot (number of portions &gt; 3.71). As such we windzorised these to the next highest value (3.70). </w:t>
      </w:r>
      <w:r>
        <w:rPr>
          <w:rFonts w:ascii="Times New Roman" w:hAnsi="Times New Roman" w:cs="Times New Roman"/>
        </w:rPr>
        <w:t>The two level model (occasions &gt; participants) was a significantly better fit than a single level model (X</w:t>
      </w:r>
      <w:r w:rsidRPr="002B12F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(1) = 6.98, p &lt; .01). The variance partition coefficient was </w:t>
      </w:r>
      <w:r w:rsidR="00BB1855">
        <w:rPr>
          <w:rFonts w:ascii="Times New Roman" w:hAnsi="Times New Roman" w:cs="Times New Roman"/>
        </w:rPr>
        <w:t xml:space="preserve">.147, indicating that 14.7% of variance was at attributable to the individual level and 85.3% at the occasion level.  </w:t>
      </w:r>
      <w:r w:rsidR="00FB258D" w:rsidRPr="001C52EB">
        <w:rPr>
          <w:rFonts w:ascii="Times New Roman" w:hAnsi="Times New Roman" w:cs="Times New Roman"/>
          <w:color w:val="000000" w:themeColor="text1"/>
        </w:rPr>
        <w:t>There was multicollinearity present within the model (Explicit choice between subjects VIF = 6.15), therefore we removed this predictor. There was also some evidence of non-linearity of residuals, therefore results should be interpreted with caution. T</w:t>
      </w:r>
      <w:r w:rsidRPr="001C52EB">
        <w:rPr>
          <w:rFonts w:ascii="Times New Roman" w:hAnsi="Times New Roman" w:cs="Times New Roman"/>
          <w:color w:val="000000" w:themeColor="text1"/>
        </w:rPr>
        <w:t xml:space="preserve">here were no </w:t>
      </w:r>
      <w:r w:rsidRPr="001C52EB">
        <w:rPr>
          <w:rFonts w:ascii="Times" w:hAnsi="Times" w:cs="Times New Roman"/>
          <w:color w:val="000000" w:themeColor="text1"/>
        </w:rPr>
        <w:t xml:space="preserve">significant predictors of number of snacks consumed. See supplementary table </w:t>
      </w:r>
      <w:r w:rsidR="00AF46C6" w:rsidRPr="001C52EB">
        <w:rPr>
          <w:rFonts w:ascii="Times" w:hAnsi="Times" w:cs="Times New Roman"/>
          <w:color w:val="000000" w:themeColor="text1"/>
        </w:rPr>
        <w:t>2</w:t>
      </w:r>
      <w:r w:rsidRPr="001C52EB">
        <w:rPr>
          <w:rFonts w:ascii="Times" w:hAnsi="Times" w:cs="Times New Roman"/>
          <w:color w:val="000000" w:themeColor="text1"/>
        </w:rPr>
        <w:t xml:space="preserve">. </w:t>
      </w:r>
    </w:p>
    <w:p w14:paraId="4B8B76C5" w14:textId="23BF0898" w:rsidR="002B12FB" w:rsidRPr="001C52EB" w:rsidRDefault="002B12FB">
      <w:pPr>
        <w:rPr>
          <w:rFonts w:ascii="Times" w:hAnsi="Times"/>
          <w:color w:val="000000" w:themeColor="text1"/>
          <w:u w:val="single"/>
        </w:rPr>
      </w:pPr>
    </w:p>
    <w:p w14:paraId="72B986BB" w14:textId="3079612E" w:rsidR="002B12FB" w:rsidRPr="001C52EB" w:rsidRDefault="002B12FB">
      <w:pPr>
        <w:rPr>
          <w:rFonts w:ascii="Times" w:hAnsi="Times"/>
          <w:color w:val="000000" w:themeColor="text1"/>
        </w:rPr>
      </w:pPr>
      <w:r w:rsidRPr="001C52EB">
        <w:rPr>
          <w:rFonts w:ascii="Times" w:hAnsi="Times"/>
          <w:color w:val="000000" w:themeColor="text1"/>
        </w:rPr>
        <w:t xml:space="preserve">Supplementary table </w:t>
      </w:r>
      <w:r w:rsidR="00AF46C6" w:rsidRPr="001C52EB">
        <w:rPr>
          <w:rFonts w:ascii="Times" w:hAnsi="Times"/>
          <w:color w:val="000000" w:themeColor="text1"/>
        </w:rPr>
        <w:t>2</w:t>
      </w:r>
      <w:r w:rsidRPr="001C52EB">
        <w:rPr>
          <w:rFonts w:ascii="Times" w:hAnsi="Times"/>
          <w:color w:val="000000" w:themeColor="text1"/>
        </w:rPr>
        <w:t xml:space="preserve">: Multi-level model predicting </w:t>
      </w:r>
      <w:r w:rsidR="008E73CA" w:rsidRPr="001C52EB">
        <w:rPr>
          <w:rFonts w:ascii="Times" w:hAnsi="Times"/>
          <w:color w:val="000000" w:themeColor="text1"/>
        </w:rPr>
        <w:t xml:space="preserve">the </w:t>
      </w:r>
      <w:r w:rsidRPr="001C52EB">
        <w:rPr>
          <w:rFonts w:ascii="Times" w:hAnsi="Times"/>
          <w:color w:val="000000" w:themeColor="text1"/>
        </w:rPr>
        <w:t>number of snacks consumed.</w:t>
      </w:r>
    </w:p>
    <w:p w14:paraId="3A85E36F" w14:textId="3D72E2D4" w:rsidR="002B12FB" w:rsidRPr="001C52EB" w:rsidRDefault="002B12FB">
      <w:pPr>
        <w:rPr>
          <w:rFonts w:ascii="Times" w:hAnsi="Times"/>
          <w:color w:val="000000" w:themeColor="text1"/>
        </w:rPr>
      </w:pPr>
    </w:p>
    <w:p w14:paraId="54083EC8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5B5D5AE4" w14:textId="2C9E3934" w:rsidR="002B12FB" w:rsidRPr="001C52EB" w:rsidRDefault="002B12FB" w:rsidP="002B12FB">
      <w:pPr>
        <w:rPr>
          <w:rFonts w:ascii="Times" w:hAnsi="Times" w:cs="Times New Roman"/>
          <w:color w:val="000000" w:themeColor="text1"/>
          <w:u w:val="single"/>
        </w:rPr>
      </w:pPr>
      <w:r w:rsidRPr="001C52EB">
        <w:rPr>
          <w:rFonts w:ascii="Times" w:hAnsi="Times" w:cs="Times New Roman"/>
          <w:color w:val="000000" w:themeColor="text1"/>
          <w:u w:val="single"/>
        </w:rPr>
        <w:tab/>
      </w:r>
      <w:r w:rsidRPr="001C52EB">
        <w:rPr>
          <w:rFonts w:ascii="Times" w:hAnsi="Times" w:cs="Times New Roman"/>
          <w:color w:val="000000" w:themeColor="text1"/>
          <w:u w:val="single"/>
        </w:rPr>
        <w:tab/>
      </w:r>
      <w:r w:rsidRPr="001C52EB">
        <w:rPr>
          <w:rFonts w:ascii="Times" w:hAnsi="Times" w:cs="Times New Roman"/>
          <w:color w:val="000000" w:themeColor="text1"/>
          <w:u w:val="single"/>
        </w:rPr>
        <w:tab/>
        <w:t>Coefficient</w:t>
      </w:r>
      <w:r w:rsidRPr="001C52EB">
        <w:rPr>
          <w:rFonts w:ascii="Times" w:hAnsi="Times" w:cs="Times New Roman"/>
          <w:color w:val="000000" w:themeColor="text1"/>
          <w:u w:val="single"/>
        </w:rPr>
        <w:tab/>
        <w:t>95% CI</w:t>
      </w:r>
      <w:r w:rsidRPr="001C52EB">
        <w:rPr>
          <w:rFonts w:ascii="Times" w:hAnsi="Times" w:cs="Times New Roman"/>
          <w:color w:val="000000" w:themeColor="text1"/>
          <w:u w:val="single"/>
        </w:rPr>
        <w:tab/>
      </w:r>
      <w:r w:rsidR="00BB1855" w:rsidRPr="001C52EB">
        <w:rPr>
          <w:rFonts w:ascii="Times" w:hAnsi="Times" w:cs="Times New Roman"/>
          <w:color w:val="000000" w:themeColor="text1"/>
          <w:u w:val="single"/>
        </w:rPr>
        <w:t>T</w:t>
      </w:r>
      <w:r w:rsidRPr="001C52EB">
        <w:rPr>
          <w:rFonts w:ascii="Times" w:hAnsi="Times" w:cs="Times New Roman"/>
          <w:color w:val="000000" w:themeColor="text1"/>
          <w:u w:val="single"/>
        </w:rPr>
        <w:t xml:space="preserve"> stat.</w:t>
      </w:r>
    </w:p>
    <w:p w14:paraId="2774CDAC" w14:textId="6D5C506B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09860B4A" w14:textId="21FBCB28" w:rsidR="00887908" w:rsidRPr="001C52EB" w:rsidRDefault="00887908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Intercept</w:t>
      </w:r>
      <w:r w:rsidRPr="001C52EB">
        <w:rPr>
          <w:rFonts w:ascii="Times" w:hAnsi="Times" w:cs="Times New Roman"/>
          <w:color w:val="000000" w:themeColor="text1"/>
        </w:rPr>
        <w:tab/>
      </w:r>
      <w:r w:rsidR="001E6D88" w:rsidRPr="001C52EB">
        <w:rPr>
          <w:rFonts w:ascii="Times" w:hAnsi="Times" w:cs="Times New Roman"/>
          <w:color w:val="000000" w:themeColor="text1"/>
        </w:rPr>
        <w:tab/>
      </w:r>
      <w:r w:rsidR="00FB258D" w:rsidRPr="001C52EB">
        <w:rPr>
          <w:rFonts w:ascii="Times" w:hAnsi="Times" w:cs="Times New Roman"/>
          <w:color w:val="000000" w:themeColor="text1"/>
        </w:rPr>
        <w:t>2.179</w:t>
      </w:r>
      <w:r w:rsidR="006147FC" w:rsidRPr="001C52EB">
        <w:rPr>
          <w:rFonts w:ascii="Times" w:hAnsi="Times" w:cs="Times New Roman"/>
          <w:color w:val="000000" w:themeColor="text1"/>
        </w:rPr>
        <w:tab/>
      </w:r>
      <w:r w:rsidR="006147FC" w:rsidRPr="001C52EB">
        <w:rPr>
          <w:rFonts w:ascii="Times" w:hAnsi="Times" w:cs="Times New Roman"/>
          <w:color w:val="000000" w:themeColor="text1"/>
        </w:rPr>
        <w:tab/>
        <w:t>0.092,  3.423</w:t>
      </w:r>
    </w:p>
    <w:p w14:paraId="76EC96A6" w14:textId="77777777" w:rsidR="00887908" w:rsidRPr="001C52EB" w:rsidRDefault="00887908" w:rsidP="002B12FB">
      <w:pPr>
        <w:rPr>
          <w:rFonts w:ascii="Times" w:hAnsi="Times" w:cs="Times New Roman"/>
          <w:color w:val="000000" w:themeColor="text1"/>
        </w:rPr>
      </w:pPr>
    </w:p>
    <w:p w14:paraId="47030817" w14:textId="6AF6CEC2" w:rsidR="002B12FB" w:rsidRPr="001C52EB" w:rsidRDefault="005353F4" w:rsidP="002B12FB">
      <w:pPr>
        <w:rPr>
          <w:rFonts w:ascii="Times" w:hAnsi="Times" w:cs="Times New Roman"/>
          <w:i/>
          <w:iCs/>
          <w:color w:val="000000" w:themeColor="text1"/>
        </w:rPr>
      </w:pPr>
      <w:r w:rsidRPr="001C52EB">
        <w:rPr>
          <w:rFonts w:ascii="Times" w:hAnsi="Times" w:cs="Times New Roman"/>
          <w:i/>
          <w:iCs/>
          <w:color w:val="000000" w:themeColor="text1"/>
        </w:rPr>
        <w:t>Demographics and time</w:t>
      </w:r>
    </w:p>
    <w:p w14:paraId="5A5A3491" w14:textId="77777777" w:rsidR="002B12FB" w:rsidRPr="001C52EB" w:rsidRDefault="002B12FB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519F9330" w14:textId="239FBA0A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Age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.0</w:t>
      </w:r>
      <w:r w:rsidR="004C725A" w:rsidRPr="001C52EB">
        <w:rPr>
          <w:rFonts w:ascii="Times" w:hAnsi="Times" w:cs="Times New Roman"/>
          <w:color w:val="000000" w:themeColor="text1"/>
        </w:rPr>
        <w:t>1</w:t>
      </w:r>
      <w:r w:rsidR="00FB258D" w:rsidRPr="001C52EB">
        <w:rPr>
          <w:rFonts w:ascii="Times" w:hAnsi="Times" w:cs="Times New Roman"/>
          <w:color w:val="000000" w:themeColor="text1"/>
        </w:rPr>
        <w:t>3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9F73A7" w:rsidRPr="001C52EB">
        <w:rPr>
          <w:rFonts w:ascii="Times" w:hAnsi="Times" w:cs="Times New Roman"/>
          <w:color w:val="000000" w:themeColor="text1"/>
        </w:rPr>
        <w:t>-.034, .008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1.1</w:t>
      </w:r>
      <w:r w:rsidR="001E6D88" w:rsidRPr="001C52EB">
        <w:rPr>
          <w:rFonts w:ascii="Times" w:hAnsi="Times" w:cs="Times New Roman"/>
          <w:color w:val="000000" w:themeColor="text1"/>
        </w:rPr>
        <w:t>03</w:t>
      </w:r>
    </w:p>
    <w:p w14:paraId="71DE8395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006AE198" w14:textId="64507386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BMI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.00</w:t>
      </w:r>
      <w:r w:rsidR="00FB258D" w:rsidRPr="001C52EB">
        <w:rPr>
          <w:rFonts w:ascii="Times" w:hAnsi="Times" w:cs="Times New Roman"/>
          <w:color w:val="000000" w:themeColor="text1"/>
        </w:rPr>
        <w:t>0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.0</w:t>
      </w:r>
      <w:r w:rsidR="009F73A7" w:rsidRPr="001C52EB">
        <w:rPr>
          <w:rFonts w:ascii="Times" w:hAnsi="Times" w:cs="Times New Roman"/>
          <w:color w:val="000000" w:themeColor="text1"/>
        </w:rPr>
        <w:t>48</w:t>
      </w:r>
      <w:r w:rsidRPr="001C52EB">
        <w:rPr>
          <w:rFonts w:ascii="Times" w:hAnsi="Times" w:cs="Times New Roman"/>
          <w:color w:val="000000" w:themeColor="text1"/>
        </w:rPr>
        <w:t xml:space="preserve">, </w:t>
      </w:r>
      <w:r w:rsidR="00AB75D1" w:rsidRPr="001C52EB">
        <w:rPr>
          <w:rFonts w:ascii="Times" w:hAnsi="Times" w:cs="Times New Roman"/>
          <w:color w:val="000000" w:themeColor="text1"/>
        </w:rPr>
        <w:t>.049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0.</w:t>
      </w:r>
      <w:r w:rsidR="001E6D88" w:rsidRPr="001C52EB">
        <w:rPr>
          <w:rFonts w:ascii="Times" w:hAnsi="Times" w:cs="Times New Roman"/>
          <w:color w:val="000000" w:themeColor="text1"/>
        </w:rPr>
        <w:t>010</w:t>
      </w:r>
    </w:p>
    <w:p w14:paraId="1F5D3E71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57312DB2" w14:textId="779E2914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Sex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.</w:t>
      </w:r>
      <w:r w:rsidR="00FB258D" w:rsidRPr="001C52EB">
        <w:rPr>
          <w:rFonts w:ascii="Times" w:hAnsi="Times" w:cs="Times New Roman"/>
          <w:color w:val="000000" w:themeColor="text1"/>
        </w:rPr>
        <w:t>116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AB75D1" w:rsidRPr="001C52EB">
        <w:rPr>
          <w:rFonts w:ascii="Times" w:hAnsi="Times" w:cs="Times New Roman"/>
          <w:color w:val="000000" w:themeColor="text1"/>
        </w:rPr>
        <w:t>-.</w:t>
      </w:r>
      <w:r w:rsidR="009F73A7" w:rsidRPr="001C52EB">
        <w:rPr>
          <w:rFonts w:ascii="Times" w:hAnsi="Times" w:cs="Times New Roman"/>
          <w:color w:val="000000" w:themeColor="text1"/>
        </w:rPr>
        <w:t>493</w:t>
      </w:r>
      <w:r w:rsidRPr="001C52EB">
        <w:rPr>
          <w:rFonts w:ascii="Times" w:hAnsi="Times" w:cs="Times New Roman"/>
          <w:color w:val="000000" w:themeColor="text1"/>
        </w:rPr>
        <w:t xml:space="preserve">, </w:t>
      </w:r>
      <w:r w:rsidR="00AB75D1" w:rsidRPr="001C52EB">
        <w:rPr>
          <w:rFonts w:ascii="Times" w:hAnsi="Times" w:cs="Times New Roman"/>
          <w:color w:val="000000" w:themeColor="text1"/>
        </w:rPr>
        <w:t>.2</w:t>
      </w:r>
      <w:r w:rsidR="009F73A7" w:rsidRPr="001C52EB">
        <w:rPr>
          <w:rFonts w:ascii="Times" w:hAnsi="Times" w:cs="Times New Roman"/>
          <w:color w:val="000000" w:themeColor="text1"/>
        </w:rPr>
        <w:t>65</w:t>
      </w:r>
      <w:r w:rsidR="00AB75D1"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0.</w:t>
      </w:r>
      <w:r w:rsidR="001E6D88" w:rsidRPr="001C52EB">
        <w:rPr>
          <w:rFonts w:ascii="Times" w:hAnsi="Times" w:cs="Times New Roman"/>
          <w:color w:val="000000" w:themeColor="text1"/>
        </w:rPr>
        <w:t>551</w:t>
      </w:r>
    </w:p>
    <w:p w14:paraId="14B2F74C" w14:textId="4B018EB9" w:rsidR="002B12FB" w:rsidRPr="001C52EB" w:rsidRDefault="002B12FB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15CD19C3" w14:textId="256414FC" w:rsidR="001E6D88" w:rsidRPr="001C52EB" w:rsidRDefault="001E6D88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Time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  <w:t>-.0</w:t>
      </w:r>
      <w:r w:rsidR="00FB258D" w:rsidRPr="001C52EB">
        <w:rPr>
          <w:rFonts w:ascii="Times" w:hAnsi="Times" w:cs="Times New Roman"/>
          <w:color w:val="000000" w:themeColor="text1"/>
        </w:rPr>
        <w:t>14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9F73A7" w:rsidRPr="001C52EB">
        <w:rPr>
          <w:rFonts w:ascii="Times" w:hAnsi="Times" w:cs="Times New Roman"/>
          <w:color w:val="000000" w:themeColor="text1"/>
        </w:rPr>
        <w:t>-.033,  .005</w:t>
      </w:r>
      <w:r w:rsidRPr="001C52EB">
        <w:rPr>
          <w:rFonts w:ascii="Times" w:hAnsi="Times" w:cs="Times New Roman"/>
          <w:color w:val="000000" w:themeColor="text1"/>
        </w:rPr>
        <w:tab/>
        <w:t>1.453</w:t>
      </w:r>
    </w:p>
    <w:p w14:paraId="7001D014" w14:textId="77777777" w:rsidR="001E6D88" w:rsidRPr="001C52EB" w:rsidRDefault="001E6D88" w:rsidP="002B12FB">
      <w:pPr>
        <w:rPr>
          <w:rFonts w:ascii="Times" w:hAnsi="Times" w:cs="Times New Roman"/>
          <w:color w:val="000000" w:themeColor="text1"/>
        </w:rPr>
      </w:pPr>
    </w:p>
    <w:p w14:paraId="30C5D083" w14:textId="090EA09E" w:rsidR="002B12FB" w:rsidRPr="001C52EB" w:rsidRDefault="00887908" w:rsidP="002B12FB">
      <w:pPr>
        <w:rPr>
          <w:rFonts w:ascii="Times" w:hAnsi="Times" w:cs="Times New Roman"/>
          <w:i/>
          <w:iCs/>
          <w:color w:val="000000" w:themeColor="text1"/>
        </w:rPr>
      </w:pPr>
      <w:r w:rsidRPr="001C52EB">
        <w:rPr>
          <w:rFonts w:ascii="Times" w:hAnsi="Times" w:cs="Times New Roman"/>
          <w:i/>
          <w:iCs/>
          <w:color w:val="000000" w:themeColor="text1"/>
        </w:rPr>
        <w:t>Within</w:t>
      </w:r>
      <w:r w:rsidR="002B12FB" w:rsidRPr="001C52EB">
        <w:rPr>
          <w:rFonts w:ascii="Times" w:hAnsi="Times" w:cs="Times New Roman"/>
          <w:i/>
          <w:iCs/>
          <w:color w:val="000000" w:themeColor="text1"/>
        </w:rPr>
        <w:t>-</w:t>
      </w:r>
      <w:r w:rsidR="005353F4" w:rsidRPr="001C52EB">
        <w:rPr>
          <w:rFonts w:ascii="Times" w:hAnsi="Times" w:cs="Times New Roman"/>
          <w:i/>
          <w:iCs/>
          <w:color w:val="000000" w:themeColor="text1"/>
        </w:rPr>
        <w:t>subject</w:t>
      </w:r>
    </w:p>
    <w:p w14:paraId="2FDD0A62" w14:textId="77777777" w:rsidR="002B12FB" w:rsidRPr="001C52EB" w:rsidRDefault="002B12FB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4DE40E71" w14:textId="1C86853B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D’ Score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1E6D88" w:rsidRPr="001C52EB">
        <w:rPr>
          <w:rFonts w:ascii="Times" w:hAnsi="Times" w:cs="Times New Roman"/>
          <w:color w:val="000000" w:themeColor="text1"/>
        </w:rPr>
        <w:t>.107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AB75D1" w:rsidRPr="001C52EB">
        <w:rPr>
          <w:rFonts w:ascii="Times" w:hAnsi="Times" w:cs="Times New Roman"/>
          <w:color w:val="000000" w:themeColor="text1"/>
        </w:rPr>
        <w:t>-.</w:t>
      </w:r>
      <w:r w:rsidR="009F73A7" w:rsidRPr="001C52EB">
        <w:rPr>
          <w:rFonts w:ascii="Times" w:hAnsi="Times" w:cs="Times New Roman"/>
          <w:color w:val="000000" w:themeColor="text1"/>
        </w:rPr>
        <w:t>424</w:t>
      </w:r>
      <w:r w:rsidRPr="001C52EB">
        <w:rPr>
          <w:rFonts w:ascii="Times" w:hAnsi="Times" w:cs="Times New Roman"/>
          <w:color w:val="000000" w:themeColor="text1"/>
        </w:rPr>
        <w:t xml:space="preserve">, </w:t>
      </w:r>
      <w:r w:rsidR="00AB75D1" w:rsidRPr="001C52EB">
        <w:rPr>
          <w:rFonts w:ascii="Times" w:hAnsi="Times" w:cs="Times New Roman"/>
          <w:color w:val="000000" w:themeColor="text1"/>
        </w:rPr>
        <w:t>.</w:t>
      </w:r>
      <w:r w:rsidR="009F73A7" w:rsidRPr="001C52EB">
        <w:rPr>
          <w:rFonts w:ascii="Times" w:hAnsi="Times" w:cs="Times New Roman"/>
          <w:color w:val="000000" w:themeColor="text1"/>
        </w:rPr>
        <w:t>507</w:t>
      </w:r>
      <w:r w:rsidRPr="001C52EB">
        <w:rPr>
          <w:rFonts w:ascii="Times" w:hAnsi="Times" w:cs="Times New Roman"/>
          <w:color w:val="000000" w:themeColor="text1"/>
        </w:rPr>
        <w:tab/>
      </w:r>
      <w:r w:rsidR="001E6D88" w:rsidRPr="001C52EB">
        <w:rPr>
          <w:rFonts w:ascii="Times" w:hAnsi="Times" w:cs="Times New Roman"/>
          <w:color w:val="000000" w:themeColor="text1"/>
        </w:rPr>
        <w:t>0.558</w:t>
      </w:r>
    </w:p>
    <w:p w14:paraId="410AF1C6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5BEA01E9" w14:textId="3A972E43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Explicit Choice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.0</w:t>
      </w:r>
      <w:r w:rsidR="001E6D88" w:rsidRPr="001C52EB">
        <w:rPr>
          <w:rFonts w:ascii="Times" w:hAnsi="Times" w:cs="Times New Roman"/>
          <w:color w:val="000000" w:themeColor="text1"/>
        </w:rPr>
        <w:t>08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D10626" w:rsidRPr="001C52EB">
        <w:rPr>
          <w:rFonts w:ascii="Times" w:hAnsi="Times" w:cs="Times New Roman"/>
          <w:color w:val="000000" w:themeColor="text1"/>
        </w:rPr>
        <w:t>-</w:t>
      </w:r>
      <w:r w:rsidRPr="001C52EB">
        <w:rPr>
          <w:rFonts w:ascii="Times" w:hAnsi="Times" w:cs="Times New Roman"/>
          <w:color w:val="000000" w:themeColor="text1"/>
        </w:rPr>
        <w:t>.</w:t>
      </w:r>
      <w:r w:rsidR="00D10626" w:rsidRPr="001C52EB">
        <w:rPr>
          <w:rFonts w:ascii="Times" w:hAnsi="Times" w:cs="Times New Roman"/>
          <w:color w:val="000000" w:themeColor="text1"/>
        </w:rPr>
        <w:t>1</w:t>
      </w:r>
      <w:r w:rsidR="009F73A7" w:rsidRPr="001C52EB">
        <w:rPr>
          <w:rFonts w:ascii="Times" w:hAnsi="Times" w:cs="Times New Roman"/>
          <w:color w:val="000000" w:themeColor="text1"/>
        </w:rPr>
        <w:t>80</w:t>
      </w:r>
      <w:r w:rsidRPr="001C52EB">
        <w:rPr>
          <w:rFonts w:ascii="Times" w:hAnsi="Times" w:cs="Times New Roman"/>
          <w:color w:val="000000" w:themeColor="text1"/>
        </w:rPr>
        <w:t>,</w:t>
      </w:r>
      <w:r w:rsidR="00D10626" w:rsidRPr="001C52EB">
        <w:rPr>
          <w:rFonts w:ascii="Times" w:hAnsi="Times" w:cs="Times New Roman"/>
          <w:color w:val="000000" w:themeColor="text1"/>
        </w:rPr>
        <w:t xml:space="preserve"> </w:t>
      </w:r>
      <w:r w:rsidRPr="001C52EB">
        <w:rPr>
          <w:rFonts w:ascii="Times" w:hAnsi="Times" w:cs="Times New Roman"/>
          <w:color w:val="000000" w:themeColor="text1"/>
        </w:rPr>
        <w:t>.</w:t>
      </w:r>
      <w:r w:rsidR="00D10626" w:rsidRPr="001C52EB">
        <w:rPr>
          <w:rFonts w:ascii="Times" w:hAnsi="Times" w:cs="Times New Roman"/>
          <w:color w:val="000000" w:themeColor="text1"/>
        </w:rPr>
        <w:t>16</w:t>
      </w:r>
      <w:r w:rsidR="009F73A7" w:rsidRPr="001C52EB">
        <w:rPr>
          <w:rFonts w:ascii="Times" w:hAnsi="Times" w:cs="Times New Roman"/>
          <w:color w:val="000000" w:themeColor="text1"/>
        </w:rPr>
        <w:t>9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0.</w:t>
      </w:r>
      <w:r w:rsidR="001E6D88" w:rsidRPr="001C52EB">
        <w:rPr>
          <w:rFonts w:ascii="Times" w:hAnsi="Times" w:cs="Times New Roman"/>
          <w:color w:val="000000" w:themeColor="text1"/>
        </w:rPr>
        <w:t>092</w:t>
      </w:r>
    </w:p>
    <w:p w14:paraId="3B581E56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3E90A927" w14:textId="48A91F9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Unhealthy VAS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-.003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D10626" w:rsidRPr="001C52EB">
        <w:rPr>
          <w:rFonts w:ascii="Times" w:hAnsi="Times" w:cs="Times New Roman"/>
          <w:color w:val="000000" w:themeColor="text1"/>
        </w:rPr>
        <w:t>-</w:t>
      </w:r>
      <w:r w:rsidRPr="001C52EB">
        <w:rPr>
          <w:rFonts w:ascii="Times" w:hAnsi="Times" w:cs="Times New Roman"/>
          <w:color w:val="000000" w:themeColor="text1"/>
        </w:rPr>
        <w:t>.</w:t>
      </w:r>
      <w:r w:rsidR="00D10626" w:rsidRPr="001C52EB">
        <w:rPr>
          <w:rFonts w:ascii="Times" w:hAnsi="Times" w:cs="Times New Roman"/>
          <w:color w:val="000000" w:themeColor="text1"/>
        </w:rPr>
        <w:t>00</w:t>
      </w:r>
      <w:r w:rsidRPr="001C52EB">
        <w:rPr>
          <w:rFonts w:ascii="Times" w:hAnsi="Times" w:cs="Times New Roman"/>
          <w:color w:val="000000" w:themeColor="text1"/>
        </w:rPr>
        <w:t>8,</w:t>
      </w:r>
      <w:r w:rsidR="00D10626" w:rsidRPr="001C52EB">
        <w:rPr>
          <w:rFonts w:ascii="Times" w:hAnsi="Times" w:cs="Times New Roman"/>
          <w:color w:val="000000" w:themeColor="text1"/>
        </w:rPr>
        <w:t xml:space="preserve"> </w:t>
      </w:r>
      <w:r w:rsidRPr="001C52EB">
        <w:rPr>
          <w:rFonts w:ascii="Times" w:hAnsi="Times" w:cs="Times New Roman"/>
          <w:color w:val="000000" w:themeColor="text1"/>
        </w:rPr>
        <w:t>.00</w:t>
      </w:r>
      <w:r w:rsidR="009F73A7" w:rsidRPr="001C52EB">
        <w:rPr>
          <w:rFonts w:ascii="Times" w:hAnsi="Times" w:cs="Times New Roman"/>
          <w:color w:val="000000" w:themeColor="text1"/>
        </w:rPr>
        <w:t>1</w:t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1.</w:t>
      </w:r>
      <w:r w:rsidR="00F53E75" w:rsidRPr="001C52EB">
        <w:rPr>
          <w:rFonts w:ascii="Times" w:hAnsi="Times" w:cs="Times New Roman"/>
          <w:color w:val="000000" w:themeColor="text1"/>
        </w:rPr>
        <w:t>237</w:t>
      </w:r>
    </w:p>
    <w:p w14:paraId="4EB603D3" w14:textId="77777777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</w:p>
    <w:p w14:paraId="37BD9A82" w14:textId="5C96503C" w:rsidR="002B12FB" w:rsidRPr="001C52EB" w:rsidRDefault="002B12FB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Healthy VAS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BB1855" w:rsidRPr="001C52EB">
        <w:rPr>
          <w:rFonts w:ascii="Times" w:hAnsi="Times" w:cs="Times New Roman"/>
          <w:color w:val="000000" w:themeColor="text1"/>
        </w:rPr>
        <w:t>.00</w:t>
      </w:r>
      <w:r w:rsidR="004C725A" w:rsidRPr="001C52EB">
        <w:rPr>
          <w:rFonts w:ascii="Times" w:hAnsi="Times" w:cs="Times New Roman"/>
          <w:color w:val="000000" w:themeColor="text1"/>
        </w:rPr>
        <w:t>3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D10626" w:rsidRPr="001C52EB">
        <w:rPr>
          <w:rFonts w:ascii="Times" w:hAnsi="Times" w:cs="Times New Roman"/>
          <w:color w:val="000000" w:themeColor="text1"/>
        </w:rPr>
        <w:t>-.004</w:t>
      </w:r>
      <w:r w:rsidRPr="001C52EB">
        <w:rPr>
          <w:rFonts w:ascii="Times" w:hAnsi="Times" w:cs="Times New Roman"/>
          <w:color w:val="000000" w:themeColor="text1"/>
        </w:rPr>
        <w:t>,</w:t>
      </w:r>
      <w:r w:rsidR="00D10626" w:rsidRPr="001C52EB">
        <w:rPr>
          <w:rFonts w:ascii="Times" w:hAnsi="Times" w:cs="Times New Roman"/>
          <w:color w:val="000000" w:themeColor="text1"/>
        </w:rPr>
        <w:t xml:space="preserve"> </w:t>
      </w:r>
      <w:r w:rsidRPr="001C52EB">
        <w:rPr>
          <w:rFonts w:ascii="Times" w:hAnsi="Times" w:cs="Times New Roman"/>
          <w:color w:val="000000" w:themeColor="text1"/>
        </w:rPr>
        <w:t>.0</w:t>
      </w:r>
      <w:r w:rsidR="00D10626" w:rsidRPr="001C52EB">
        <w:rPr>
          <w:rFonts w:ascii="Times" w:hAnsi="Times" w:cs="Times New Roman"/>
          <w:color w:val="000000" w:themeColor="text1"/>
        </w:rPr>
        <w:t>05</w:t>
      </w:r>
      <w:r w:rsidRPr="001C52EB">
        <w:rPr>
          <w:rFonts w:ascii="Times" w:hAnsi="Times" w:cs="Times New Roman"/>
          <w:color w:val="000000" w:themeColor="text1"/>
        </w:rPr>
        <w:tab/>
        <w:t>0.</w:t>
      </w:r>
      <w:r w:rsidR="004C725A" w:rsidRPr="001C52EB">
        <w:rPr>
          <w:rFonts w:ascii="Times" w:hAnsi="Times" w:cs="Times New Roman"/>
          <w:color w:val="000000" w:themeColor="text1"/>
        </w:rPr>
        <w:t>134</w:t>
      </w:r>
    </w:p>
    <w:p w14:paraId="24807739" w14:textId="4E086802" w:rsidR="005353F4" w:rsidRPr="001C52EB" w:rsidRDefault="005353F4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338AFEFA" w14:textId="0D910696" w:rsidR="005353F4" w:rsidRPr="001C52EB" w:rsidRDefault="005353F4" w:rsidP="002B12FB">
      <w:pPr>
        <w:rPr>
          <w:rFonts w:ascii="Times" w:hAnsi="Times" w:cs="Times New Roman"/>
          <w:i/>
          <w:iCs/>
          <w:color w:val="000000" w:themeColor="text1"/>
        </w:rPr>
      </w:pPr>
      <w:r w:rsidRPr="001C52EB">
        <w:rPr>
          <w:rFonts w:ascii="Times" w:hAnsi="Times" w:cs="Times New Roman"/>
          <w:i/>
          <w:iCs/>
          <w:color w:val="000000" w:themeColor="text1"/>
        </w:rPr>
        <w:t>Between-subject</w:t>
      </w:r>
    </w:p>
    <w:p w14:paraId="0FB6547A" w14:textId="60D397B2" w:rsidR="004C725A" w:rsidRPr="001C52EB" w:rsidRDefault="004C725A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306F7D87" w14:textId="53EA2E13" w:rsidR="004C725A" w:rsidRPr="001C52EB" w:rsidRDefault="004C725A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D’ Score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  <w:t>0.329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</w:r>
      <w:r w:rsidR="009F73A7" w:rsidRPr="001C52EB">
        <w:rPr>
          <w:rFonts w:ascii="Times" w:hAnsi="Times" w:cs="Times New Roman"/>
          <w:color w:val="000000" w:themeColor="text1"/>
        </w:rPr>
        <w:t>-.424, 1.068</w:t>
      </w:r>
      <w:r w:rsidRPr="001C52EB">
        <w:rPr>
          <w:rFonts w:ascii="Times" w:hAnsi="Times" w:cs="Times New Roman"/>
          <w:color w:val="000000" w:themeColor="text1"/>
        </w:rPr>
        <w:tab/>
        <w:t>0.792</w:t>
      </w:r>
    </w:p>
    <w:p w14:paraId="3AB7370F" w14:textId="75B913B1" w:rsidR="004C725A" w:rsidRPr="001C52EB" w:rsidRDefault="004C725A" w:rsidP="002B12FB">
      <w:pPr>
        <w:rPr>
          <w:rFonts w:ascii="Times" w:hAnsi="Times" w:cs="Times New Roman"/>
          <w:color w:val="000000" w:themeColor="text1"/>
        </w:rPr>
      </w:pPr>
    </w:p>
    <w:p w14:paraId="58356842" w14:textId="7507D091" w:rsidR="00FB258D" w:rsidRPr="001C52EB" w:rsidRDefault="00FB258D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Unhealthy VAS</w:t>
      </w:r>
      <w:r w:rsidRPr="001C52EB">
        <w:rPr>
          <w:rFonts w:ascii="Times" w:hAnsi="Times" w:cs="Times New Roman"/>
          <w:color w:val="000000" w:themeColor="text1"/>
        </w:rPr>
        <w:tab/>
        <w:t>-.002</w:t>
      </w:r>
      <w:r w:rsidR="009F73A7" w:rsidRPr="001C52EB">
        <w:rPr>
          <w:rFonts w:ascii="Times" w:hAnsi="Times" w:cs="Times New Roman"/>
          <w:color w:val="000000" w:themeColor="text1"/>
        </w:rPr>
        <w:tab/>
      </w:r>
      <w:r w:rsidR="009F73A7" w:rsidRPr="001C52EB">
        <w:rPr>
          <w:rFonts w:ascii="Times" w:hAnsi="Times" w:cs="Times New Roman"/>
          <w:color w:val="000000" w:themeColor="text1"/>
        </w:rPr>
        <w:tab/>
        <w:t>-.007, .002</w:t>
      </w:r>
      <w:r w:rsidR="00547B8D" w:rsidRPr="001C52EB">
        <w:rPr>
          <w:rFonts w:ascii="Times" w:hAnsi="Times" w:cs="Times New Roman"/>
          <w:color w:val="000000" w:themeColor="text1"/>
        </w:rPr>
        <w:tab/>
        <w:t>1.005</w:t>
      </w:r>
    </w:p>
    <w:p w14:paraId="2AA42200" w14:textId="74E6D93F" w:rsidR="00FB258D" w:rsidRPr="001C52EB" w:rsidRDefault="00FB258D" w:rsidP="002B12FB">
      <w:pPr>
        <w:rPr>
          <w:rFonts w:ascii="Times" w:hAnsi="Times" w:cs="Times New Roman"/>
          <w:color w:val="000000" w:themeColor="text1"/>
        </w:rPr>
      </w:pPr>
    </w:p>
    <w:p w14:paraId="105B1E9A" w14:textId="171D7A0E" w:rsidR="00FB258D" w:rsidRPr="001C52EB" w:rsidRDefault="00FB258D" w:rsidP="002B12FB">
      <w:pPr>
        <w:rPr>
          <w:rFonts w:ascii="Times" w:hAnsi="Times" w:cs="Times New Roman"/>
          <w:color w:val="000000" w:themeColor="text1"/>
        </w:rPr>
      </w:pPr>
      <w:r w:rsidRPr="001C52EB">
        <w:rPr>
          <w:rFonts w:ascii="Times" w:hAnsi="Times" w:cs="Times New Roman"/>
          <w:color w:val="000000" w:themeColor="text1"/>
        </w:rPr>
        <w:t>Healthy VAS</w:t>
      </w:r>
      <w:r w:rsidRPr="001C52EB">
        <w:rPr>
          <w:rFonts w:ascii="Times" w:hAnsi="Times" w:cs="Times New Roman"/>
          <w:color w:val="000000" w:themeColor="text1"/>
        </w:rPr>
        <w:tab/>
      </w:r>
      <w:r w:rsidRPr="001C52EB">
        <w:rPr>
          <w:rFonts w:ascii="Times" w:hAnsi="Times" w:cs="Times New Roman"/>
          <w:color w:val="000000" w:themeColor="text1"/>
        </w:rPr>
        <w:tab/>
        <w:t>.001</w:t>
      </w:r>
      <w:r w:rsidR="009F73A7" w:rsidRPr="001C52EB">
        <w:rPr>
          <w:rFonts w:ascii="Times" w:hAnsi="Times" w:cs="Times New Roman"/>
          <w:color w:val="000000" w:themeColor="text1"/>
        </w:rPr>
        <w:tab/>
      </w:r>
      <w:r w:rsidR="009F73A7" w:rsidRPr="001C52EB">
        <w:rPr>
          <w:rFonts w:ascii="Times" w:hAnsi="Times" w:cs="Times New Roman"/>
          <w:color w:val="000000" w:themeColor="text1"/>
        </w:rPr>
        <w:tab/>
        <w:t>-.007, .002</w:t>
      </w:r>
      <w:r w:rsidR="009F73A7" w:rsidRPr="001C52EB">
        <w:rPr>
          <w:rFonts w:ascii="Times" w:hAnsi="Times" w:cs="Times New Roman"/>
          <w:color w:val="000000" w:themeColor="text1"/>
        </w:rPr>
        <w:tab/>
      </w:r>
      <w:r w:rsidR="00547B8D" w:rsidRPr="001C52EB">
        <w:rPr>
          <w:rFonts w:ascii="Times" w:hAnsi="Times" w:cs="Times New Roman"/>
          <w:color w:val="000000" w:themeColor="text1"/>
        </w:rPr>
        <w:t>0.411</w:t>
      </w:r>
    </w:p>
    <w:p w14:paraId="472E44B2" w14:textId="77777777" w:rsidR="00FB258D" w:rsidRPr="001C52EB" w:rsidRDefault="00FB258D" w:rsidP="002B12FB">
      <w:pPr>
        <w:rPr>
          <w:rFonts w:ascii="Times" w:hAnsi="Times" w:cs="Times New Roman"/>
          <w:color w:val="000000" w:themeColor="text1"/>
        </w:rPr>
      </w:pPr>
    </w:p>
    <w:p w14:paraId="6701E057" w14:textId="77777777" w:rsidR="005353F4" w:rsidRPr="001C52EB" w:rsidRDefault="005353F4" w:rsidP="002B12FB">
      <w:pPr>
        <w:rPr>
          <w:rFonts w:ascii="Times" w:hAnsi="Times" w:cs="Times New Roman"/>
          <w:i/>
          <w:iCs/>
          <w:color w:val="000000" w:themeColor="text1"/>
        </w:rPr>
      </w:pPr>
    </w:p>
    <w:p w14:paraId="7FDD336E" w14:textId="6F6A95CE" w:rsidR="002B12FB" w:rsidRPr="001C52EB" w:rsidRDefault="002B12FB" w:rsidP="002B12FB">
      <w:pPr>
        <w:rPr>
          <w:rFonts w:ascii="Times" w:hAnsi="Times" w:cs="Times New Roman"/>
          <w:i/>
          <w:iCs/>
          <w:color w:val="000000" w:themeColor="text1"/>
        </w:rPr>
      </w:pPr>
      <w:r w:rsidRPr="001C52EB">
        <w:rPr>
          <w:rFonts w:ascii="Times" w:hAnsi="Times" w:cs="Times New Roman"/>
          <w:i/>
          <w:iCs/>
          <w:color w:val="000000" w:themeColor="text1"/>
        </w:rPr>
        <w:t>Legend: Sex (male ref. category)</w:t>
      </w:r>
    </w:p>
    <w:p w14:paraId="7B74C01F" w14:textId="77777777" w:rsidR="002B12FB" w:rsidRPr="001C52EB" w:rsidRDefault="002B12FB">
      <w:pPr>
        <w:rPr>
          <w:color w:val="000000" w:themeColor="text1"/>
        </w:rPr>
      </w:pPr>
    </w:p>
    <w:sectPr w:rsidR="002B12FB" w:rsidRPr="001C52EB" w:rsidSect="00F86E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FB"/>
    <w:rsid w:val="00016E7E"/>
    <w:rsid w:val="00044A50"/>
    <w:rsid w:val="00072F87"/>
    <w:rsid w:val="000C57ED"/>
    <w:rsid w:val="000E1FA2"/>
    <w:rsid w:val="00103FB6"/>
    <w:rsid w:val="00113F61"/>
    <w:rsid w:val="00173762"/>
    <w:rsid w:val="001A334E"/>
    <w:rsid w:val="001C52EB"/>
    <w:rsid w:val="001E6D88"/>
    <w:rsid w:val="002350C0"/>
    <w:rsid w:val="002A326E"/>
    <w:rsid w:val="002B12FB"/>
    <w:rsid w:val="00386CC8"/>
    <w:rsid w:val="003C57FA"/>
    <w:rsid w:val="00440E92"/>
    <w:rsid w:val="004622CC"/>
    <w:rsid w:val="004C725A"/>
    <w:rsid w:val="004D0877"/>
    <w:rsid w:val="005353F4"/>
    <w:rsid w:val="00543C21"/>
    <w:rsid w:val="00547B8D"/>
    <w:rsid w:val="005515BB"/>
    <w:rsid w:val="005705C4"/>
    <w:rsid w:val="006147FC"/>
    <w:rsid w:val="006A6A6B"/>
    <w:rsid w:val="006C23C9"/>
    <w:rsid w:val="0072549F"/>
    <w:rsid w:val="007E7ABD"/>
    <w:rsid w:val="00831573"/>
    <w:rsid w:val="00847948"/>
    <w:rsid w:val="00855D01"/>
    <w:rsid w:val="00863359"/>
    <w:rsid w:val="00887908"/>
    <w:rsid w:val="008D43E3"/>
    <w:rsid w:val="008D7DF4"/>
    <w:rsid w:val="008E73CA"/>
    <w:rsid w:val="0092234D"/>
    <w:rsid w:val="00935F58"/>
    <w:rsid w:val="009707AB"/>
    <w:rsid w:val="0097710D"/>
    <w:rsid w:val="009867AB"/>
    <w:rsid w:val="009A3988"/>
    <w:rsid w:val="009F73A7"/>
    <w:rsid w:val="009F74D9"/>
    <w:rsid w:val="00A1316F"/>
    <w:rsid w:val="00A374A3"/>
    <w:rsid w:val="00A5259A"/>
    <w:rsid w:val="00A825FA"/>
    <w:rsid w:val="00AB75D1"/>
    <w:rsid w:val="00AE6EDF"/>
    <w:rsid w:val="00AF46C6"/>
    <w:rsid w:val="00B92C5C"/>
    <w:rsid w:val="00BB1855"/>
    <w:rsid w:val="00C24652"/>
    <w:rsid w:val="00C3083C"/>
    <w:rsid w:val="00CA656D"/>
    <w:rsid w:val="00CD1930"/>
    <w:rsid w:val="00CF3D05"/>
    <w:rsid w:val="00D10626"/>
    <w:rsid w:val="00D21705"/>
    <w:rsid w:val="00DC2356"/>
    <w:rsid w:val="00DD6332"/>
    <w:rsid w:val="00E11A2B"/>
    <w:rsid w:val="00F53E75"/>
    <w:rsid w:val="00F6475B"/>
    <w:rsid w:val="00F86E9B"/>
    <w:rsid w:val="00F97776"/>
    <w:rsid w:val="00FB08CB"/>
    <w:rsid w:val="00FB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2F5E"/>
  <w15:chartTrackingRefBased/>
  <w15:docId w15:val="{E0178903-103C-A246-A580-15C31DE1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600620-E60C-6848-9EC2-8D6EB270E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ndrew [ajj]</dc:creator>
  <cp:keywords/>
  <dc:description/>
  <cp:lastModifiedBy>Jones, Andrew [ajj]</cp:lastModifiedBy>
  <cp:revision>28</cp:revision>
  <dcterms:created xsi:type="dcterms:W3CDTF">2021-05-10T09:36:00Z</dcterms:created>
  <dcterms:modified xsi:type="dcterms:W3CDTF">2022-07-14T11:33:00Z</dcterms:modified>
</cp:coreProperties>
</file>